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124D" w:rsidRPr="004B3A8E" w:rsidRDefault="004B3A8E" w:rsidP="004B3A8E">
      <w:pPr>
        <w:tabs>
          <w:tab w:val="left" w:pos="2770"/>
        </w:tabs>
        <w:spacing w:line="480" w:lineRule="auto"/>
        <w:jc w:val="both"/>
        <w:rPr>
          <w:color w:val="000000" w:themeColor="text1"/>
        </w:rPr>
      </w:pPr>
      <w:bookmarkStart w:id="0" w:name="_GoBack"/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F3F46F6" wp14:editId="4992322B">
                <wp:simplePos x="0" y="0"/>
                <wp:positionH relativeFrom="margin">
                  <wp:posOffset>234950</wp:posOffset>
                </wp:positionH>
                <wp:positionV relativeFrom="paragraph">
                  <wp:posOffset>444500</wp:posOffset>
                </wp:positionV>
                <wp:extent cx="5721350" cy="4806950"/>
                <wp:effectExtent l="0" t="0" r="0" b="0"/>
                <wp:wrapNone/>
                <wp:docPr id="71" name="Group 7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1350" cy="4806950"/>
                          <a:chOff x="0" y="0"/>
                          <a:chExt cx="5778501" cy="5181965"/>
                        </a:xfrm>
                      </wpg:grpSpPr>
                      <wps:wsp>
                        <wps:cNvPr id="2" name="Rectangle 2"/>
                        <wps:cNvSpPr/>
                        <wps:spPr>
                          <a:xfrm>
                            <a:off x="1" y="3940636"/>
                            <a:ext cx="5778500" cy="124132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B3A8E" w:rsidRDefault="004B3A8E" w:rsidP="004B3A8E">
                              <w:pPr>
                                <w:pStyle w:val="NormalWeb"/>
                                <w:spacing w:before="0" w:beforeAutospacing="0" w:after="200" w:afterAutospacing="0" w:line="360" w:lineRule="auto"/>
                                <w:jc w:val="both"/>
                              </w:pP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S1 Fig 5B. Taxonomies and distribution of microbial genomes in the </w:t>
                              </w:r>
                              <w:proofErr w:type="spellStart"/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ctinobacteria</w:t>
                              </w:r>
                              <w:proofErr w:type="spellEnd"/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phylum using Krona and the Micro-NR database. 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>Notes: Circles from inside to outside represent different taxa, and the area of the sector represents the respective proportion of different taxa.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" name="Picture 3" descr="A2512CED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988" r="308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78500" cy="3835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F3F46F6" id="Group 70" o:spid="_x0000_s1026" style="position:absolute;left:0;text-align:left;margin-left:18.5pt;margin-top:35pt;width:450.5pt;height:378.5pt;z-index:251659264;mso-position-horizontal-relative:margin;mso-width-relative:margin;mso-height-relative:margin" coordsize="57785,5181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">
                <v:rect id="Rectangle 2" o:spid="_x0000_s1027" style="position:absolute;top:39406;width:57785;height:12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" filled="f" stroked="f">
                  <v:textbox>
                    <w:txbxContent>
                      <w:p w:rsidR="004B3A8E" w:rsidRDefault="004B3A8E" w:rsidP="004B3A8E">
                        <w:pPr>
                          <w:pStyle w:val="NormalWeb"/>
                          <w:spacing w:before="0" w:beforeAutospacing="0" w:after="200" w:afterAutospacing="0" w:line="360" w:lineRule="auto"/>
                          <w:jc w:val="both"/>
                        </w:pPr>
                        <w:r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S1 Fig 5B. Taxonomies and distribution of microbial genomes in the </w:t>
                        </w:r>
                        <w:proofErr w:type="spellStart"/>
                        <w:r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</w:rPr>
                          <w:t>Actinobacteria</w:t>
                        </w:r>
                        <w:proofErr w:type="spellEnd"/>
                        <w:r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phylum using Krona and the Micro-NR database. </w:t>
                        </w:r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>Notes: Circles from inside to outside represent different taxa, and the area of the sector represents the respective proportion of different taxa.</w:t>
                        </w:r>
                      </w:p>
                    </w:txbxContent>
                  </v:textbox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8" type="#_x0000_t75" alt="A2512CED" style="position:absolute;width:57785;height:383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">
                  <v:imagedata r:id="rId6" o:title="A2512CED" cropleft="11133f" cropright="20232f"/>
                </v:shape>
                <w10:wrap anchorx="margin"/>
              </v:group>
            </w:pict>
          </mc:Fallback>
        </mc:AlternateContent>
      </w:r>
      <w:bookmarkEnd w:id="0"/>
    </w:p>
    <w:p w:rsidR="004B3A8E" w:rsidRDefault="004B3A8E" w:rsidP="00F9124D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AA14A4" w:rsidRDefault="004B3A8E"/>
    <w:sectPr w:rsidR="00AA14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24D"/>
    <w:rsid w:val="004B3A8E"/>
    <w:rsid w:val="00AC4AFF"/>
    <w:rsid w:val="00ED1C9D"/>
    <w:rsid w:val="00F91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E292A"/>
  <w15:chartTrackingRefBased/>
  <w15:docId w15:val="{9D375538-E606-4025-BC99-74DFA7473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124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B3A8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B3A8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207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756788-C339-4363-937B-F88ADCC09B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2-03T07:36:00Z</dcterms:created>
  <dcterms:modified xsi:type="dcterms:W3CDTF">2024-12-03T10:57:00Z</dcterms:modified>
</cp:coreProperties>
</file>